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1297"/>
        <w:gridCol w:w="1221"/>
        <w:gridCol w:w="1528"/>
        <w:gridCol w:w="1375"/>
        <w:gridCol w:w="1069"/>
        <w:gridCol w:w="916"/>
        <w:gridCol w:w="918"/>
      </w:tblGrid>
      <w:tr w:rsidR="00472C92" w:rsidRPr="00AF0629" w14:paraId="222F97AF" w14:textId="77777777" w:rsidTr="00472C92">
        <w:trPr>
          <w:trHeight w:val="17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0DBD8B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5EC9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</w:tcPr>
          <w:p w14:paraId="4D23918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689325A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9A082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472C92" w:rsidRPr="00AF0629" w14:paraId="794F7F90" w14:textId="77777777" w:rsidTr="00472C92">
        <w:trPr>
          <w:trHeight w:val="34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AE32D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9FD94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Antige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1F48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B541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F67E3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</w:rPr>
              <w:t xml:space="preserve">Cumulative FEC 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1512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3D96D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91FA2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</w:rPr>
              <w:t>EIU</w:t>
            </w:r>
          </w:p>
        </w:tc>
      </w:tr>
      <w:tr w:rsidR="00472C92" w:rsidRPr="00AF0629" w14:paraId="7D548DD4" w14:textId="77777777" w:rsidTr="00472C92">
        <w:trPr>
          <w:trHeight w:val="22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D9EE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IgA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73F1E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APY-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D4B52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Vac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52F786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710 ± 0.111</w:t>
            </w:r>
            <w:r w:rsidRPr="00AF062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C0686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8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33878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3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A1BC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5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76B84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467</w:t>
            </w:r>
          </w:p>
        </w:tc>
      </w:tr>
      <w:tr w:rsidR="00472C92" w:rsidRPr="00AF0629" w14:paraId="4037BA85" w14:textId="77777777" w:rsidTr="00472C92">
        <w:trPr>
          <w:trHeight w:val="218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1E6E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4843D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1DAD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Con</w:t>
            </w:r>
          </w:p>
        </w:tc>
        <w:tc>
          <w:tcPr>
            <w:tcW w:w="1528" w:type="dxa"/>
          </w:tcPr>
          <w:p w14:paraId="7A5583A1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154 ± 0.032</w:t>
            </w:r>
            <w:proofErr w:type="gramStart"/>
            <w:r w:rsidRPr="00AF0629">
              <w:rPr>
                <w:rFonts w:ascii="Times New Roman" w:hAnsi="Times New Roman"/>
                <w:vertAlign w:val="superscript"/>
              </w:rPr>
              <w:t>b,c</w:t>
            </w:r>
            <w:proofErr w:type="gramEnd"/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7BEA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64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A26F1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673*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4EBAE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700*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23CE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36</w:t>
            </w:r>
          </w:p>
        </w:tc>
      </w:tr>
      <w:tr w:rsidR="00472C92" w:rsidRPr="00AF0629" w14:paraId="26956BB6" w14:textId="77777777" w:rsidTr="00472C92">
        <w:trPr>
          <w:trHeight w:val="197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B4E2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296E6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ASP-1</w:t>
            </w: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3AFC7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Vac</w:t>
            </w:r>
          </w:p>
        </w:tc>
        <w:tc>
          <w:tcPr>
            <w:tcW w:w="1528" w:type="dxa"/>
          </w:tcPr>
          <w:p w14:paraId="5CCB1DF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581 ± 0.096</w:t>
            </w:r>
            <w:r w:rsidRPr="00AF062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8665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00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9FB02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473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F3D96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09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A96B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76</w:t>
            </w:r>
          </w:p>
        </w:tc>
      </w:tr>
      <w:tr w:rsidR="00472C92" w:rsidRPr="00AF0629" w14:paraId="346F3EC8" w14:textId="77777777" w:rsidTr="00472C92">
        <w:trPr>
          <w:trHeight w:val="197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1EE8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94AF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F062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Con</w:t>
            </w:r>
          </w:p>
        </w:tc>
        <w:tc>
          <w:tcPr>
            <w:tcW w:w="1528" w:type="dxa"/>
          </w:tcPr>
          <w:p w14:paraId="359D01F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031 ± 0.026</w:t>
            </w:r>
            <w:r w:rsidRPr="00AF062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1C9E8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261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BAD5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564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49C58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179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EC45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05</w:t>
            </w:r>
          </w:p>
        </w:tc>
      </w:tr>
      <w:tr w:rsidR="00472C92" w:rsidRPr="00AF0629" w14:paraId="278A1E15" w14:textId="77777777" w:rsidTr="00472C92">
        <w:trPr>
          <w:trHeight w:val="312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85E31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2537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CF-1</w:t>
            </w: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9776E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Vac</w:t>
            </w:r>
          </w:p>
        </w:tc>
        <w:tc>
          <w:tcPr>
            <w:tcW w:w="1528" w:type="dxa"/>
            <w:vAlign w:val="center"/>
          </w:tcPr>
          <w:p w14:paraId="2FC77BB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778 ± 0.150</w:t>
            </w:r>
            <w:r w:rsidRPr="00AF062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31E7D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132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55B8E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027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62EA1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83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79A5F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24</w:t>
            </w:r>
          </w:p>
        </w:tc>
      </w:tr>
      <w:tr w:rsidR="00472C92" w:rsidRPr="00AF0629" w14:paraId="34EA3AA5" w14:textId="77777777" w:rsidTr="00472C92">
        <w:trPr>
          <w:trHeight w:val="19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0D0D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981D5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6903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Con</w:t>
            </w:r>
          </w:p>
        </w:tc>
        <w:tc>
          <w:tcPr>
            <w:tcW w:w="1528" w:type="dxa"/>
          </w:tcPr>
          <w:p w14:paraId="1BD82F0E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292 ± 0.098</w:t>
            </w:r>
            <w:r w:rsidRPr="00AF062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1FD15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409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6F608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656*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95DDB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196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2894D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21</w:t>
            </w:r>
          </w:p>
        </w:tc>
      </w:tr>
      <w:tr w:rsidR="00472C92" w:rsidRPr="00AF0629" w14:paraId="2854C156" w14:textId="77777777" w:rsidTr="00472C92">
        <w:trPr>
          <w:trHeight w:val="19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8A688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97A0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MEP-1</w:t>
            </w:r>
          </w:p>
        </w:tc>
        <w:tc>
          <w:tcPr>
            <w:tcW w:w="12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B81D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Vac</w:t>
            </w:r>
          </w:p>
        </w:tc>
        <w:tc>
          <w:tcPr>
            <w:tcW w:w="1528" w:type="dxa"/>
          </w:tcPr>
          <w:p w14:paraId="38BFDA89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AF0629">
              <w:rPr>
                <w:rFonts w:ascii="Times New Roman" w:hAnsi="Times New Roman"/>
              </w:rPr>
              <w:t>1.652 ± 0.071</w:t>
            </w:r>
            <w:r w:rsidRPr="00AF062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F88A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73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AEC3A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82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53A52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21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B400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58</w:t>
            </w:r>
          </w:p>
        </w:tc>
      </w:tr>
      <w:tr w:rsidR="00472C92" w:rsidRPr="00AF0629" w14:paraId="434509AD" w14:textId="77777777" w:rsidTr="00472C92">
        <w:trPr>
          <w:trHeight w:val="19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9C3D4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A6FB5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C6ED6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HB Con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104D9CA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246 ± 0.085</w:t>
            </w:r>
            <w:r w:rsidRPr="00AF062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3F040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10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4A73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9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0766C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8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BEDF7" w14:textId="77777777" w:rsidR="00472C92" w:rsidRPr="00AF0629" w:rsidRDefault="00472C92" w:rsidP="00055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21</w:t>
            </w:r>
          </w:p>
        </w:tc>
      </w:tr>
    </w:tbl>
    <w:p w14:paraId="3EFBDA6E" w14:textId="1B033283" w:rsidR="002F2E70" w:rsidRDefault="002F2E70" w:rsidP="00055D65">
      <w:pPr>
        <w:spacing w:after="0" w:line="240" w:lineRule="auto"/>
      </w:pPr>
      <w:bookmarkStart w:id="0" w:name="_GoBack"/>
      <w:bookmarkEnd w:id="0"/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92"/>
    <w:rsid w:val="00055D65"/>
    <w:rsid w:val="002F2E70"/>
    <w:rsid w:val="0047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139DF"/>
  <w15:chartTrackingRefBased/>
  <w15:docId w15:val="{F127AB3C-F18C-4381-AADC-E2E6F6E7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C92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0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3:14:00Z</dcterms:created>
  <dcterms:modified xsi:type="dcterms:W3CDTF">2021-05-28T13:00:00Z</dcterms:modified>
</cp:coreProperties>
</file>